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148" w:rsidRPr="00A557A4" w:rsidRDefault="00086148" w:rsidP="00086148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 xml:space="preserve">SUPPLEMENTARY </w:t>
      </w:r>
      <w:r w:rsidRPr="00A557A4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T</w:t>
      </w:r>
      <w:r w:rsidRPr="00A557A4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ABLE</w:t>
      </w:r>
      <w:r w:rsidRPr="00A557A4"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S</w:t>
      </w:r>
      <w:bookmarkStart w:id="0" w:name="_GoBack"/>
      <w:bookmarkEnd w:id="0"/>
    </w:p>
    <w:p w:rsidR="00086148" w:rsidRPr="00A557A4" w:rsidRDefault="00086148" w:rsidP="00086148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Supplementary </w:t>
      </w:r>
      <w:r w:rsidRPr="00A557A4">
        <w:rPr>
          <w:rFonts w:ascii="Times New Roman" w:eastAsia="맑은 고딕" w:hAnsi="Times New Roman" w:cs="Times New Roman"/>
          <w:b/>
          <w:sz w:val="24"/>
          <w:szCs w:val="24"/>
        </w:rPr>
        <w:t xml:space="preserve">Table 1. Score categories for </w:t>
      </w:r>
      <w:r w:rsidRPr="00A557A4">
        <w:rPr>
          <w:rFonts w:ascii="Times New Roman" w:eastAsia="맑은 고딕" w:hAnsi="Times New Roman" w:cs="Times New Roman" w:hint="eastAsia"/>
          <w:b/>
          <w:sz w:val="24"/>
          <w:szCs w:val="24"/>
        </w:rPr>
        <w:t>evaluation</w:t>
      </w:r>
      <w:r w:rsidRPr="00A557A4">
        <w:rPr>
          <w:rFonts w:ascii="Times New Roman" w:eastAsia="맑은 고딕" w:hAnsi="Times New Roman" w:cs="Times New Roman"/>
          <w:b/>
          <w:sz w:val="24"/>
          <w:szCs w:val="24"/>
        </w:rPr>
        <w:t xml:space="preserve"> of target tumor visibility, technical feasibility and route safety</w:t>
      </w:r>
    </w:p>
    <w:tbl>
      <w:tblPr>
        <w:tblStyle w:val="21"/>
        <w:tblW w:w="0" w:type="auto"/>
        <w:tblLayout w:type="fixed"/>
        <w:tblLook w:val="0420" w:firstRow="1" w:lastRow="0" w:firstColumn="0" w:lastColumn="0" w:noHBand="0" w:noVBand="1"/>
      </w:tblPr>
      <w:tblGrid>
        <w:gridCol w:w="3402"/>
        <w:gridCol w:w="10295"/>
      </w:tblGrid>
      <w:tr w:rsidR="00086148" w:rsidRPr="00A557A4" w:rsidTr="00A31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3697" w:type="dxa"/>
            <w:gridSpan w:val="2"/>
            <w:tcBorders>
              <w:top w:val="single" w:sz="12" w:space="0" w:color="auto"/>
              <w:bottom w:val="nil"/>
            </w:tcBorders>
            <w:shd w:val="clear" w:color="auto" w:fill="E7E6E6"/>
            <w:vAlign w:val="center"/>
            <w:hideMark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Definitions</w:t>
            </w: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bookmarkStart w:id="1" w:name="_Hlk38667609"/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Target tumor visibility and localization confidence</w:t>
            </w:r>
          </w:p>
        </w:tc>
        <w:tc>
          <w:tcPr>
            <w:tcW w:w="102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24"/>
                <w:szCs w:val="20"/>
              </w:rPr>
            </w:pP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1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Definitely invisible</w:t>
            </w: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2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 xml:space="preserve">Subtle visualization of the tumor with slightly different echogenicity compared with surrounding parenchyma and unclear tumor border  </w:t>
            </w: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3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Visible tumor having slightly different echogenicity compared with surrounding parenchyma with partial delineation of tumor margin (50%~90%)</w:t>
            </w: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4</w:t>
            </w:r>
          </w:p>
        </w:tc>
        <w:tc>
          <w:tcPr>
            <w:tcW w:w="102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Clearly visible tumor having different echogenicity compared with surrounding parenchyma with a distinct margin ( &gt; 90% of tumor border)</w:t>
            </w: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Technical feas</w:t>
            </w: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ibility</w:t>
            </w:r>
          </w:p>
        </w:tc>
        <w:tc>
          <w:tcPr>
            <w:tcW w:w="102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1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L</w:t>
            </w: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ow</w:t>
            </w: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; invisible tumor, or poor safe access route</w:t>
            </w: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2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M</w:t>
            </w: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od</w:t>
            </w: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erate; partially visible tumor or tumor with poor conspicuity and a fair safe access route</w:t>
            </w: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3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H</w:t>
            </w: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ig</w:t>
            </w: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h; fair tumor conspicuity and a fair safe access route</w:t>
            </w: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4</w:t>
            </w:r>
          </w:p>
        </w:tc>
        <w:tc>
          <w:tcPr>
            <w:tcW w:w="102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H</w:t>
            </w: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ighest</w:t>
            </w: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; confident in identifying the index tumor and presence of a good safe access route</w:t>
            </w: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Route s</w:t>
            </w: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afety</w:t>
            </w:r>
          </w:p>
        </w:tc>
        <w:tc>
          <w:tcPr>
            <w:tcW w:w="102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1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Bad with segmental branches of PV or HV</w:t>
            </w: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2</w:t>
            </w:r>
          </w:p>
        </w:tc>
        <w:tc>
          <w:tcPr>
            <w:tcW w:w="102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Adequate with subsegmental small PV, HV branches</w:t>
            </w:r>
          </w:p>
        </w:tc>
      </w:tr>
      <w:tr w:rsidR="00086148" w:rsidRPr="00A557A4" w:rsidTr="00A31653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 w:hint="eastAsia"/>
                <w:kern w:val="24"/>
                <w:szCs w:val="20"/>
              </w:rPr>
              <w:t>3</w:t>
            </w:r>
          </w:p>
        </w:tc>
        <w:tc>
          <w:tcPr>
            <w:tcW w:w="102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86148" w:rsidRPr="00A557A4" w:rsidRDefault="00086148" w:rsidP="00A316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24"/>
                <w:szCs w:val="20"/>
              </w:rPr>
            </w:pPr>
            <w:r w:rsidRPr="00A557A4">
              <w:rPr>
                <w:rFonts w:ascii="Times New Roman" w:eastAsia="맑은 고딕" w:hAnsi="Times New Roman" w:cs="Times New Roman"/>
                <w:kern w:val="24"/>
                <w:szCs w:val="20"/>
              </w:rPr>
              <w:t>Safe route with no large vessels</w:t>
            </w:r>
          </w:p>
        </w:tc>
      </w:tr>
      <w:bookmarkEnd w:id="1"/>
    </w:tbl>
    <w:p w:rsidR="00D02489" w:rsidRPr="00086148" w:rsidRDefault="00D02489">
      <w:pPr>
        <w:rPr>
          <w:rFonts w:hint="eastAsia"/>
        </w:rPr>
      </w:pPr>
    </w:p>
    <w:sectPr w:rsidR="00D02489" w:rsidRPr="00086148" w:rsidSect="0095791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ibraries" w:val="&lt;Libraries&gt;&lt;item db-id=&quot;zeftd59vrw5f9eev0x050vz6eexd9wxxwpvp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086148"/>
    <w:rsid w:val="00086148"/>
    <w:rsid w:val="001368FC"/>
    <w:rsid w:val="0095791C"/>
    <w:rsid w:val="00D02489"/>
    <w:rsid w:val="00D2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86A274-3E99-4465-A2E9-1B35DD650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next w:val="2"/>
    <w:uiPriority w:val="42"/>
    <w:rsid w:val="0008614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0861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2</cp:revision>
  <dcterms:created xsi:type="dcterms:W3CDTF">2022-04-27T06:56:00Z</dcterms:created>
  <dcterms:modified xsi:type="dcterms:W3CDTF">2022-04-27T12:25:00Z</dcterms:modified>
</cp:coreProperties>
</file>